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1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80"/>
        <w:gridCol w:w="1142"/>
        <w:gridCol w:w="1142"/>
        <w:gridCol w:w="1021"/>
        <w:gridCol w:w="1139"/>
        <w:gridCol w:w="1177"/>
        <w:gridCol w:w="1464"/>
        <w:gridCol w:w="2551"/>
        <w:gridCol w:w="1701"/>
        <w:gridCol w:w="1559"/>
      </w:tblGrid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luster #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luster siz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Onset of 1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Cas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Onset of last cas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% of foreigne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onstitution of contac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Suspected sour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Date of initiation Immunization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7/6/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7/7/1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00% Mal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4.1±5.8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iaoli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100%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br/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(8.7% T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hai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, 91.3% Vietnamese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There were 1500 factory workers, 680 among them were foreign workers. 31 of the foreign workers worked in the same packing department with the index case.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7/7/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7/6/2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7/7/2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00% Mal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5.2±4.0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aoyuan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00% Vietnames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There were 486 foreign workers in three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dormitory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buildings. 371 foreign workers lived in Building B and C, and 31 of them developed symptoms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2007/7/1 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3/1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4/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00% Mal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9.0±0.9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aipei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00% Malaysia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here were 1303 students in this university, two-third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were foreigner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. There were 83 close contacts of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he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index case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mportation from returned Malaysian stud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3/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4/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4/1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90% Mal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.3±0.6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hanghua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90% Malaysia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here were 4293 students in this university, 69 of them were foreigner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. 60 of them were close contac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mportation from returned Malaysian stud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4/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6/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6/1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0%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1.7±2.0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aoyuan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00% Vietnames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here were 310 factory workers, 40 among them were foreign workers, and 18 of the foreign workers ha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d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close contact with the index case.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6/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7/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08/8/1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0%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9.4±0.8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aoyuan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00% Vietnames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here were 580 factory workers, 4 of them lived in the same room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mported from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Vietna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Summary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89.9%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3.1±4.5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98.6%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00:51:00Z</dcterms:created>
  <dc:creator>Administrator</dc:creator>
  <dc:description/>
  <cp:keywords/>
  <dc:language>en-US</dc:language>
  <cp:lastModifiedBy>Administrator</cp:lastModifiedBy>
  <dcterms:modified xsi:type="dcterms:W3CDTF">2011-01-06T11:15:00Z</dcterms:modified>
  <cp:revision>2</cp:revision>
  <dc:subject/>
  <dc:title>Cluster #</dc:title>
</cp:coreProperties>
</file>